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181" w:rsidRPr="00DD0181" w:rsidRDefault="00DD0181" w:rsidP="009E111F">
      <w:pPr>
        <w:ind w:hanging="709"/>
        <w:rPr>
          <w:b/>
          <w:u w:val="single"/>
          <w:lang w:val="en-US"/>
        </w:rPr>
      </w:pPr>
      <w:r w:rsidRPr="00DD0181">
        <w:rPr>
          <w:b/>
          <w:u w:val="single"/>
          <w:lang w:val="en-US"/>
        </w:rPr>
        <w:t>Supplemental m</w:t>
      </w:r>
      <w:bookmarkStart w:id="0" w:name="_GoBack"/>
      <w:bookmarkEnd w:id="0"/>
      <w:r w:rsidRPr="00DD0181">
        <w:rPr>
          <w:b/>
          <w:u w:val="single"/>
          <w:lang w:val="en-US"/>
        </w:rPr>
        <w:t xml:space="preserve">aterial </w:t>
      </w:r>
    </w:p>
    <w:p w:rsidR="00841F27" w:rsidRDefault="00DD0181" w:rsidP="009E111F">
      <w:pPr>
        <w:ind w:hanging="709"/>
        <w:rPr>
          <w:lang w:val="en-US"/>
        </w:rPr>
      </w:pPr>
      <w:r>
        <w:rPr>
          <w:lang w:val="en-US"/>
        </w:rPr>
        <w:t xml:space="preserve">Table S1. </w:t>
      </w:r>
      <w:r w:rsidR="00841F27">
        <w:rPr>
          <w:lang w:val="en-US"/>
        </w:rPr>
        <w:t xml:space="preserve">Search terms </w:t>
      </w:r>
    </w:p>
    <w:tbl>
      <w:tblPr>
        <w:tblW w:w="935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18"/>
        <w:gridCol w:w="7938"/>
      </w:tblGrid>
      <w:tr w:rsidR="009E111F" w:rsidRPr="00DD0181" w:rsidTr="009E111F">
        <w:trPr>
          <w:trHeight w:val="2378"/>
        </w:trPr>
        <w:tc>
          <w:tcPr>
            <w:tcW w:w="1418" w:type="dxa"/>
          </w:tcPr>
          <w:p w:rsidR="00841F27" w:rsidRPr="009E111F" w:rsidRDefault="00841F27" w:rsidP="006D462C">
            <w:pPr>
              <w:ind w:left="33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 xml:space="preserve">PUBMED </w:t>
            </w:r>
          </w:p>
          <w:p w:rsidR="00841F27" w:rsidRPr="009E111F" w:rsidRDefault="00841F27" w:rsidP="009E111F">
            <w:pPr>
              <w:ind w:left="33"/>
              <w:rPr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</w:tcPr>
          <w:p w:rsidR="00841F27" w:rsidRPr="009E111F" w:rsidRDefault="00841F27" w:rsidP="009E111F">
            <w:pPr>
              <w:ind w:left="33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((((((amyotrophic lateral sclerosis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 OR (ALS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="006D462C" w:rsidRPr="009E111F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Terms])) OR (MND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 OR (motor neuron disease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</w:t>
            </w:r>
            <w:r w:rsidR="006D462C" w:rsidRPr="009E111F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AND (((((((((dysphagia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 OR (swallowing disorder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</w:t>
            </w:r>
            <w:r w:rsidR="006D462C" w:rsidRPr="009E111F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OR (swallowing disorders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 OR (deglutition disorder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="006D462C" w:rsidRPr="009E111F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Terms])) OR (deglutition disorders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 OR (eating disorders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="006D462C" w:rsidRPr="009E111F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Terms])) OR (feeding disorders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 OR (eating and feeding</w:t>
            </w:r>
            <w:r w:rsidR="006D462C" w:rsidRPr="009E111F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disorders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 OR (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deglut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disorders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) AND</w:t>
            </w:r>
            <w:r w:rsidR="006D462C" w:rsidRPr="009E111F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(((((assessment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 OR (test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 OR (evaluation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="006D462C" w:rsidRPr="009E111F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Terms])) OR (diagnosis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 OR (screening tools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) AND (((((PEG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 OR (Enteral tube feeding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 OR</w:t>
            </w:r>
            <w:r w:rsidR="006D462C" w:rsidRPr="009E111F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(percutaneous endoscopic gastrostomy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 OR (tube</w:t>
            </w:r>
            <w:r w:rsidR="006D462C" w:rsidRPr="009E111F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feeding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 OR (gastrostomy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Terms]))</w:t>
            </w:r>
          </w:p>
        </w:tc>
      </w:tr>
      <w:tr w:rsidR="00841F27" w:rsidRPr="00DD0181" w:rsidTr="009E111F">
        <w:trPr>
          <w:trHeight w:val="3513"/>
        </w:trPr>
        <w:tc>
          <w:tcPr>
            <w:tcW w:w="1418" w:type="dxa"/>
          </w:tcPr>
          <w:p w:rsidR="006D462C" w:rsidRPr="009E111F" w:rsidRDefault="00841F27" w:rsidP="009E111F">
            <w:pPr>
              <w:ind w:left="33"/>
              <w:rPr>
                <w:sz w:val="20"/>
                <w:szCs w:val="20"/>
                <w:lang w:val="en-US"/>
              </w:rPr>
            </w:pPr>
            <w:proofErr w:type="spellStart"/>
            <w:r w:rsidRPr="009E111F">
              <w:rPr>
                <w:sz w:val="20"/>
                <w:szCs w:val="20"/>
                <w:lang w:val="en-US"/>
              </w:rPr>
              <w:t>Embase</w:t>
            </w:r>
            <w:proofErr w:type="spellEnd"/>
          </w:p>
        </w:tc>
        <w:tc>
          <w:tcPr>
            <w:tcW w:w="7938" w:type="dxa"/>
          </w:tcPr>
          <w:p w:rsidR="006D462C" w:rsidRPr="009E111F" w:rsidRDefault="006D462C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 xml:space="preserve">Swallowing/ or Dysphagia/ or Feeding/ or </w:t>
            </w:r>
            <w:r w:rsidR="00F819B8">
              <w:rPr>
                <w:sz w:val="20"/>
                <w:szCs w:val="20"/>
                <w:lang w:val="en-US"/>
              </w:rPr>
              <w:t>Eating/ or Eating disorders/</w:t>
            </w:r>
          </w:p>
          <w:p w:rsidR="006D462C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AND</w:t>
            </w:r>
          </w:p>
          <w:p w:rsidR="009E111F" w:rsidRPr="009E111F" w:rsidRDefault="006D462C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proofErr w:type="spellStart"/>
            <w:r w:rsidRPr="009E111F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>*/ or diagnosis/ or diagnostic*/ or diagnosis, differential/ or diagnosis/ or screening/ or asses*/ or protocol/ or </w:t>
            </w:r>
            <w:hyperlink r:id="rId4" w:tgtFrame="_blank" w:history="1">
              <w:r w:rsidRPr="009E111F">
                <w:rPr>
                  <w:sz w:val="20"/>
                  <w:szCs w:val="20"/>
                  <w:lang w:val="en-US"/>
                </w:rPr>
                <w:t>test.mp</w:t>
              </w:r>
            </w:hyperlink>
            <w:r w:rsidRPr="009E111F">
              <w:rPr>
                <w:sz w:val="20"/>
                <w:szCs w:val="20"/>
                <w:lang w:val="en-US"/>
              </w:rPr>
              <w:t>. [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p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>=title, abstract, heading word, drug trade name, original title, device manufacturer, drug manufacturer, device trade name, keyword heading word, floating subheading word, candidate term word]/</w:t>
            </w:r>
          </w:p>
          <w:p w:rsidR="009E111F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AND</w:t>
            </w:r>
          </w:p>
          <w:p w:rsidR="009E111F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Lou Gehrig*/ or Amyotrophic Lateral Sclerosis/ or Motor Neuron Disease/ or ALS/ or MND/</w:t>
            </w:r>
          </w:p>
          <w:p w:rsidR="009E111F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AND</w:t>
            </w:r>
          </w:p>
          <w:p w:rsidR="00841F27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enteral nutrition/ or nutritional support/ or percutaneous feeding.mp. or artificial feeding.mp. or artificial hydration.mp. or endoscopic gastrostomy.mp. or tube feeding.mp. or peg.mp. or enteral feeding.mp. or stomach tube$.mp. or forced feeding.mp. or percutaneous feeding.mp. or artificial nutrition.mp. or nutritional support.mp. or enteral nutrition.mp. or feeding methods.mp or tube$.mp.</w:t>
            </w:r>
          </w:p>
        </w:tc>
      </w:tr>
      <w:tr w:rsidR="00841F27" w:rsidRPr="00DD0181" w:rsidTr="009E111F">
        <w:trPr>
          <w:trHeight w:val="3513"/>
        </w:trPr>
        <w:tc>
          <w:tcPr>
            <w:tcW w:w="1418" w:type="dxa"/>
          </w:tcPr>
          <w:p w:rsidR="009E111F" w:rsidRPr="009E111F" w:rsidRDefault="009E111F" w:rsidP="009E111F">
            <w:pPr>
              <w:ind w:left="33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CINAHL Plus</w:t>
            </w:r>
          </w:p>
          <w:p w:rsidR="00841F27" w:rsidRPr="009E111F" w:rsidRDefault="00841F27" w:rsidP="009E111F">
            <w:pPr>
              <w:ind w:left="33"/>
              <w:rPr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</w:tcPr>
          <w:p w:rsidR="009E111F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(((MH "Deglutition") OR (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H"Deglutition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Disorders") OR (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H"Feeding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of Disabled") OR (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H"Feeding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Self Care Deficit (NANDA)")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OR (MH "Feeding Methods") OR (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H"Eating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Behavior") OR (MH "Eating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Disorders Management (Iowa NIC)</w:t>
            </w:r>
            <w:proofErr w:type="gramStart"/>
            <w:r w:rsidRPr="009E111F">
              <w:rPr>
                <w:sz w:val="20"/>
                <w:szCs w:val="20"/>
                <w:lang w:val="en-US"/>
              </w:rPr>
              <w:t>")OR</w:t>
            </w:r>
            <w:proofErr w:type="gramEnd"/>
            <w:r w:rsidRPr="009E111F">
              <w:rPr>
                <w:sz w:val="20"/>
                <w:szCs w:val="20"/>
                <w:lang w:val="en-US"/>
              </w:rPr>
              <w:t xml:space="preserve"> (MH "Eating Disorders") OR (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H"Swallowing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Impairment"))</w:t>
            </w:r>
          </w:p>
          <w:p w:rsidR="009E111F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AND</w:t>
            </w:r>
          </w:p>
          <w:p w:rsidR="009E111F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TX diagnosis OR TX screening ORTX protocol OR TX (assessment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tools or assessment method or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assessing or assessment or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 xml:space="preserve">assessment </w:t>
            </w:r>
            <w:proofErr w:type="gramStart"/>
            <w:r w:rsidRPr="009E111F">
              <w:rPr>
                <w:sz w:val="20"/>
                <w:szCs w:val="20"/>
                <w:lang w:val="en-US"/>
              </w:rPr>
              <w:t>strategies )</w:t>
            </w:r>
            <w:proofErr w:type="gramEnd"/>
            <w:r w:rsidRPr="009E111F">
              <w:rPr>
                <w:sz w:val="20"/>
                <w:szCs w:val="20"/>
                <w:lang w:val="en-US"/>
              </w:rPr>
              <w:t xml:space="preserve"> OR TX ( (Sensitivity and specificity ) OR TXROC curve )</w:t>
            </w:r>
          </w:p>
          <w:p w:rsidR="009E111F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AND</w:t>
            </w:r>
          </w:p>
          <w:p w:rsidR="009E111F" w:rsidRPr="009E111F" w:rsidRDefault="009E111F" w:rsidP="00F819B8">
            <w:pPr>
              <w:spacing w:after="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 xml:space="preserve">TX </w:t>
            </w:r>
            <w:proofErr w:type="gramStart"/>
            <w:r w:rsidRPr="009E111F">
              <w:rPr>
                <w:sz w:val="20"/>
                <w:szCs w:val="20"/>
                <w:lang w:val="en-US"/>
              </w:rPr>
              <w:t>( enteral</w:t>
            </w:r>
            <w:proofErr w:type="gramEnd"/>
            <w:r w:rsidRPr="009E111F">
              <w:rPr>
                <w:sz w:val="20"/>
                <w:szCs w:val="20"/>
                <w:lang w:val="en-US"/>
              </w:rPr>
              <w:t xml:space="preserve"> nutrition OR nutritional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support ) OR TX tube$ OR TX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percutaneous feeding OR TX (artificial feeding OR forced feeding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OR percutaneous feeding OR artificial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nutrition ) OR TX feeding methods ORTX enteral nutrition OR TX artificial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hydration OR TX endoscopic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gastrostomy OR TX tube feeding OR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TX peg OR TX enteral feeding OR TX</w:t>
            </w:r>
            <w:r w:rsidR="00F819B8">
              <w:rPr>
                <w:sz w:val="20"/>
                <w:szCs w:val="20"/>
                <w:lang w:val="en-US"/>
              </w:rPr>
              <w:t xml:space="preserve"> </w:t>
            </w:r>
            <w:r w:rsidRPr="009E111F">
              <w:rPr>
                <w:sz w:val="20"/>
                <w:szCs w:val="20"/>
                <w:lang w:val="en-US"/>
              </w:rPr>
              <w:t>stomach tube$</w:t>
            </w:r>
          </w:p>
          <w:p w:rsidR="009E111F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>AND</w:t>
            </w:r>
          </w:p>
          <w:p w:rsidR="00841F27" w:rsidRPr="009E111F" w:rsidRDefault="009E111F" w:rsidP="009E111F">
            <w:pPr>
              <w:spacing w:after="120" w:line="240" w:lineRule="auto"/>
              <w:ind w:left="34"/>
              <w:rPr>
                <w:sz w:val="20"/>
                <w:szCs w:val="20"/>
                <w:lang w:val="en-US"/>
              </w:rPr>
            </w:pPr>
            <w:r w:rsidRPr="009E111F">
              <w:rPr>
                <w:sz w:val="20"/>
                <w:szCs w:val="20"/>
                <w:lang w:val="en-US"/>
              </w:rPr>
              <w:t xml:space="preserve">TX ( amyotrophic lateral sclerosis orals or 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lou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gehrig's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disease ) OR TX (</w:t>
            </w:r>
            <w:proofErr w:type="spellStart"/>
            <w:r w:rsidRPr="009E111F">
              <w:rPr>
                <w:sz w:val="20"/>
                <w:szCs w:val="20"/>
                <w:lang w:val="en-US"/>
              </w:rPr>
              <w:t>mnd</w:t>
            </w:r>
            <w:proofErr w:type="spellEnd"/>
            <w:r w:rsidRPr="009E111F">
              <w:rPr>
                <w:sz w:val="20"/>
                <w:szCs w:val="20"/>
                <w:lang w:val="en-US"/>
              </w:rPr>
              <w:t xml:space="preserve"> or motor neuron disease )</w:t>
            </w:r>
          </w:p>
        </w:tc>
      </w:tr>
    </w:tbl>
    <w:p w:rsidR="00E03B71" w:rsidRDefault="00E03B71" w:rsidP="009E111F">
      <w:pPr>
        <w:ind w:left="33"/>
        <w:rPr>
          <w:lang w:val="en-US"/>
        </w:rPr>
      </w:pPr>
    </w:p>
    <w:p w:rsidR="00E03B71" w:rsidRPr="00E03B71" w:rsidRDefault="00E03B71" w:rsidP="009E111F">
      <w:pPr>
        <w:ind w:left="33"/>
        <w:rPr>
          <w:lang w:val="en-US"/>
        </w:rPr>
      </w:pPr>
    </w:p>
    <w:sectPr w:rsidR="00E03B71" w:rsidRPr="00E03B71" w:rsidSect="009E111F">
      <w:pgSz w:w="11906" w:h="16838"/>
      <w:pgMar w:top="1440" w:right="1800" w:bottom="1440" w:left="212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B71"/>
    <w:rsid w:val="00362424"/>
    <w:rsid w:val="00495F48"/>
    <w:rsid w:val="006D462C"/>
    <w:rsid w:val="00841F27"/>
    <w:rsid w:val="009E111F"/>
    <w:rsid w:val="00DD0181"/>
    <w:rsid w:val="00E03B71"/>
    <w:rsid w:val="00F8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84727"/>
  <w15:chartTrackingRefBased/>
  <w15:docId w15:val="{F5F2915F-F825-4138-BE74-F358E11A8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41F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est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433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ίχου Αιμιλία</dc:creator>
  <cp:keywords/>
  <dc:description/>
  <cp:lastModifiedBy>Μίχου Αιμιλία</cp:lastModifiedBy>
  <cp:revision>4</cp:revision>
  <dcterms:created xsi:type="dcterms:W3CDTF">2024-01-30T09:46:00Z</dcterms:created>
  <dcterms:modified xsi:type="dcterms:W3CDTF">2024-01-30T20:17:00Z</dcterms:modified>
</cp:coreProperties>
</file>